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  <w:bCs/>
        </w:rPr>
      </w:pPr>
      <w:r>
        <w:rPr>
          <w:b/>
          <w:bCs/>
        </w:rPr>
        <w:t>Table S10.  Assays of human genomic dsDNA employing varying protocols.</w:t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tbl>
      <w:tblPr>
        <w:tblW w:w="13527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7"/>
        <w:gridCol w:w="1620"/>
        <w:gridCol w:w="1080"/>
        <w:gridCol w:w="1440"/>
        <w:gridCol w:w="1080"/>
        <w:gridCol w:w="1440"/>
      </w:tblGrid>
      <w:tr>
        <w:trPr>
          <w:trHeight w:val="1467" w:hRule="atLeast"/>
        </w:trPr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2 after 5 min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 at 5 m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 at 15 m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</w:tr>
      <w:tr>
        <w:trPr/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) YOYO-1 (500 n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) 3849+10kbC-&gt;T-WT25C (3.2 pmole/80 ul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) 3849+10kbC-&gt;T-MUT25C (3.2 pmole/80 ul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3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) wt gDNA (2 ng/80 u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) wt gDNA (2 ng/80 ul) + 3849+10kbC-&gt;T-WT25C (perfect)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2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) wt gDNA (2 ng/80 ul) + 3849+10kbC-&gt;T-MUT25C (1bp A-C)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4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84</w:t>
            </w:r>
          </w:p>
        </w:tc>
      </w:tr>
      <w:tr>
        <w:trPr/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) 3849+10kbC-&gt;T-WT25C (3.2 pmole/77.9 ul)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6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) 3849+10kbC-&gt;T-MUT25C (3.2 pmole/77.9 ul)**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2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) wt gDNA (2 ng/80 ul) + 3849+10kbC-&gt;T-WT25C (perfect)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) wt gDNA (2ng/80ul) + 3849+10kbC-&gt;T-MUT25C (1bp A-C)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49</w:t>
            </w:r>
          </w:p>
        </w:tc>
      </w:tr>
    </w:tbl>
    <w:p>
      <w:pPr>
        <w:pStyle w:val="TextBody"/>
        <w:rPr/>
      </w:pPr>
      <w:r>
        <w:rPr/>
      </w:r>
    </w:p>
    <w:tbl>
      <w:tblPr>
        <w:tblW w:w="13887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7"/>
        <w:gridCol w:w="1080"/>
        <w:gridCol w:w="1260"/>
        <w:gridCol w:w="1080"/>
        <w:gridCol w:w="1260"/>
        <w:gridCol w:w="1080"/>
        <w:gridCol w:w="1260"/>
      </w:tblGrid>
      <w:tr>
        <w:trPr>
          <w:trHeight w:val="593" w:hRule="atLeast"/>
        </w:trPr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 at 20 m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% of difference relative to perfect match TAF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 at 25 m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% of difference relative to perfect match TAF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 at 30 m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% of difference relative to perfect match TAF </w:t>
            </w:r>
          </w:p>
        </w:tc>
      </w:tr>
      <w:tr>
        <w:trPr/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) wt gDNA (2 ng/80 ul) + 3849+10kbC-&gt;T-WT25C (perfect) 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) wt gDNA (2 ng/80 ul) + 3849+10kbC-&gt;T-MUT25C (1bp A-C) 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9</w:t>
            </w:r>
          </w:p>
        </w:tc>
      </w:tr>
      <w:tr>
        <w:trPr/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) wt gDNA (2 ng/80 ul) + 3849+10kbC-&gt;T-WT25C (perfect)*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4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4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4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) wt gDNA (2ng/80ul) + 3849+10kbC-&gt;T-MUT25C (1bp A-C)*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66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TextBody"/>
        <w:rPr/>
      </w:pPr>
      <w:r>
        <w:rPr>
          <w:b/>
          <w:bCs/>
        </w:rPr>
        <w:t>Table S10.</w:t>
      </w:r>
      <w:r>
        <w:rPr/>
        <w:t xml:space="preserve">  Continued</w:t>
      </w:r>
    </w:p>
    <w:p>
      <w:pPr>
        <w:pStyle w:val="TextBody"/>
        <w:rPr/>
      </w:pPr>
      <w:r>
        <w:rPr/>
      </w:r>
    </w:p>
    <w:tbl>
      <w:tblPr>
        <w:tblW w:w="13887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7"/>
        <w:gridCol w:w="1080"/>
        <w:gridCol w:w="1260"/>
        <w:gridCol w:w="1080"/>
        <w:gridCol w:w="1260"/>
        <w:gridCol w:w="1080"/>
        <w:gridCol w:w="1260"/>
      </w:tblGrid>
      <w:tr>
        <w:trPr>
          <w:trHeight w:val="593" w:hRule="atLeast"/>
        </w:trPr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 at 35 m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% of difference relative to perfect match TAF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 at 40 m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 at 45 m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</w:tr>
      <w:tr>
        <w:trPr/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) wt gDNA (2 ng/80 ul) + 3849+10kbC-&gt;T-WT25C (perfect) 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) wt gDNA (2 ng/80 ul) + 3849+10kbC-&gt;T-MUT25C (1bp A-C) 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  <w:tr>
        <w:trPr/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) wt gDNA (2 ng/80 ul) + 3849+10kbC-&gt;T-WT25C (perfect)*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) wt gDNA (2ng/80ul) + 3849+10kbC-&gt;T-MUT25C (1bp A-C)*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73</w:t>
            </w:r>
          </w:p>
        </w:tc>
      </w:tr>
    </w:tbl>
    <w:p>
      <w:pPr>
        <w:pStyle w:val="TextBody"/>
        <w:rPr/>
      </w:pPr>
      <w:r>
        <w:rPr/>
      </w:r>
    </w:p>
    <w:tbl>
      <w:tblPr>
        <w:tblW w:w="13887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7"/>
        <w:gridCol w:w="1080"/>
        <w:gridCol w:w="1260"/>
        <w:gridCol w:w="1080"/>
        <w:gridCol w:w="1260"/>
        <w:gridCol w:w="1080"/>
        <w:gridCol w:w="1260"/>
      </w:tblGrid>
      <w:tr>
        <w:trPr>
          <w:trHeight w:val="593" w:hRule="atLeast"/>
        </w:trPr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 at 50 m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% of difference relative to perfect match TAF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 at 55 m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% of difference relative to perfect match TAF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 at 60 m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</w:tr>
      <w:tr>
        <w:trPr/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) wt gDNA (2 ng/80 ul) + 3849+10kbC-&gt;T-WT25C (perfect) 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) wt gDNA (2 ng/80 ul) + 3849+10kbC-&gt;T-MUT25C (1bp A-C) 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  <w:tr>
        <w:trPr/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) wt gDNA (2 ng/80 ul) + 3849+10kbC-&gt;T-WT25C (perfect)*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6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1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) wt gDNA (2ng/80ul) + 3849+10kbC-&gt;T-MUT25C (1bp A-C)*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88</w:t>
            </w:r>
          </w:p>
        </w:tc>
      </w:tr>
    </w:tbl>
    <w:p>
      <w:pPr>
        <w:pStyle w:val="TextBody"/>
        <w:ind w:left="360" w:hanging="0"/>
        <w:rPr/>
      </w:pPr>
      <w:r>
        <w:rPr/>
      </w:r>
    </w:p>
    <w:p>
      <w:pPr>
        <w:pStyle w:val="TextBody"/>
        <w:rPr/>
      </w:pPr>
      <w:r>
        <w:rPr/>
        <w:t xml:space="preserve">The target was human genomic dsDNA, wild-type for </w:t>
      </w:r>
      <w:r>
        <w:rPr>
          <w:i/>
          <w:iCs/>
        </w:rPr>
        <w:t>CFTR</w:t>
      </w:r>
      <w:r>
        <w:rPr/>
        <w:t>.  The 25-mer probes were 3849+10kbC-&gt;T-WT25C (wild-type) and 3849+10kbC-&gt;T-MUT25C (mutant).  500 nM YOYO-1 and 40 mM TMA-Cl were present in each sample.  TAF indicates Triplex-Associated Fluorescence.</w:t>
      </w:r>
    </w:p>
    <w:p>
      <w:pPr>
        <w:pStyle w:val="TextBody"/>
        <w:rPr/>
      </w:pPr>
      <w:r>
        <w:rPr/>
        <w:t>* Probe and gDNA were mixed, then YOYO-1 was added.  Reaction mixtures were incubated for 5 min and then irradiated.</w:t>
      </w:r>
    </w:p>
    <w:p>
      <w:pPr>
        <w:pStyle w:val="TextBody"/>
        <w:rPr/>
      </w:pPr>
      <w:r>
        <w:rPr/>
        <w:t>** Probe and YOYO-1 were mixed, incubated for 5 min and irradiated.  Then gDNA was added and the reaction mixture was incubated for 5 min and irradiated.</w:t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4T00:29:00Z</dcterms:created>
  <dc:creator>Ivana Kandic</dc:creator>
  <dc:description/>
  <dc:language>en-US</dc:language>
  <cp:lastModifiedBy>JDaksis</cp:lastModifiedBy>
  <cp:lastPrinted>2006-06-05T14:15:00Z</cp:lastPrinted>
  <dcterms:modified xsi:type="dcterms:W3CDTF">2007-02-14T00:29:00Z</dcterms:modified>
  <cp:revision>2</cp:revision>
  <dc:subject/>
  <dc:title>Compare no preincubation protocol with preincubating probe + 30 nM YOYO-1 before addition of target + 70 nM YOYO-1 using new 1</dc:title>
</cp:coreProperties>
</file>